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60"/>
        <w:gridCol w:w="144"/>
        <w:gridCol w:w="3397"/>
        <w:gridCol w:w="823"/>
        <w:gridCol w:w="778"/>
        <w:gridCol w:w="137"/>
        <w:gridCol w:w="824"/>
        <w:gridCol w:w="823"/>
        <w:gridCol w:w="292"/>
        <w:gridCol w:w="622"/>
        <w:gridCol w:w="826"/>
      </w:tblGrid>
      <w:tr w:rsidR="00BA568A" w:rsidRPr="002661BA" w14:paraId="03B4A4BF" w14:textId="77777777" w:rsidTr="002661BA">
        <w:trPr>
          <w:trHeight w:val="243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5EDA" w14:textId="058D22A0" w:rsidR="00BA568A" w:rsidRPr="002661BA" w:rsidRDefault="00BA568A" w:rsidP="002661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="008B5D12" w:rsidRPr="002661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endix Supplemental table</w:t>
            </w:r>
            <w:r w:rsidRPr="002661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Characteristics of the sample by</w:t>
            </w:r>
            <w:r w:rsidR="008B5D12" w:rsidRPr="002661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hose retained at 6 months (</w:t>
            </w:r>
            <w:r w:rsidRPr="002661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=989) and </w:t>
            </w:r>
            <w:r w:rsidR="008B5D12" w:rsidRPr="002661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ose lost to follow-up (</w:t>
            </w:r>
            <w:r w:rsidRPr="002661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95).</w:t>
            </w:r>
          </w:p>
        </w:tc>
      </w:tr>
      <w:tr w:rsidR="00BA568A" w:rsidRPr="002661BA" w14:paraId="40C8F432" w14:textId="77777777" w:rsidTr="002661BA">
        <w:trPr>
          <w:trHeight w:val="232"/>
        </w:trPr>
        <w:tc>
          <w:tcPr>
            <w:tcW w:w="2261" w:type="pct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D4CE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BD2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Retained</w:t>
            </w:r>
          </w:p>
        </w:tc>
        <w:tc>
          <w:tcPr>
            <w:tcW w:w="106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49B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Lost to Follow-Up</w:t>
            </w:r>
          </w:p>
        </w:tc>
        <w:tc>
          <w:tcPr>
            <w:tcW w:w="78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E50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BA568A" w:rsidRPr="002661BA" w14:paraId="7F95C802" w14:textId="77777777" w:rsidTr="002661BA">
        <w:trPr>
          <w:trHeight w:val="232"/>
        </w:trPr>
        <w:tc>
          <w:tcPr>
            <w:tcW w:w="2261" w:type="pct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FF26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3E9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(N=989)</w:t>
            </w:r>
          </w:p>
        </w:tc>
        <w:tc>
          <w:tcPr>
            <w:tcW w:w="106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861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(N=195)</w:t>
            </w: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182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(N=1,184)</w:t>
            </w:r>
          </w:p>
        </w:tc>
      </w:tr>
      <w:tr w:rsidR="00BA568A" w:rsidRPr="002661BA" w14:paraId="7086B8FA" w14:textId="77777777" w:rsidTr="002661BA">
        <w:trPr>
          <w:trHeight w:val="243"/>
        </w:trPr>
        <w:tc>
          <w:tcPr>
            <w:tcW w:w="226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F801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4FAD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7874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CCC9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0853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3146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E183B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BA568A" w:rsidRPr="002661BA" w14:paraId="7896CC2E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432E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Demographic characteristic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3F5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8BC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407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0A6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61E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21B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7F6DF2AD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0017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Age, mean (SD)</w:t>
            </w:r>
          </w:p>
        </w:tc>
        <w:tc>
          <w:tcPr>
            <w:tcW w:w="9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441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2.9 (2.9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79C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3.1 (3.1)</w:t>
            </w:r>
          </w:p>
        </w:tc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9DF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2.9 (2.9)</w:t>
            </w:r>
          </w:p>
        </w:tc>
      </w:tr>
      <w:tr w:rsidR="00BA568A" w:rsidRPr="002661BA" w14:paraId="08A63DE9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C5AB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Age, median [IQR]</w:t>
            </w:r>
          </w:p>
        </w:tc>
        <w:tc>
          <w:tcPr>
            <w:tcW w:w="9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FD7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3 [21-25]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E85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3 [21-25]</w:t>
            </w:r>
          </w:p>
        </w:tc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51B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3 [21-25]</w:t>
            </w:r>
          </w:p>
        </w:tc>
      </w:tr>
      <w:tr w:rsidR="00BA568A" w:rsidRPr="002661BA" w14:paraId="31B5794F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CD1D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Highest education level, mean (SD)</w:t>
            </w:r>
          </w:p>
        </w:tc>
        <w:tc>
          <w:tcPr>
            <w:tcW w:w="9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B79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.4 (1.5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DE9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.4 (1.4)</w:t>
            </w:r>
          </w:p>
        </w:tc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272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.4 (1.5)</w:t>
            </w:r>
          </w:p>
        </w:tc>
      </w:tr>
      <w:tr w:rsidR="00BA568A" w:rsidRPr="002661BA" w14:paraId="2EFD9DE1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99B4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Previous Employmen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453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9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0D8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C74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0E0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1.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428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3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BA5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0.6</w:t>
            </w:r>
          </w:p>
        </w:tc>
      </w:tr>
      <w:tr w:rsidR="00BA568A" w:rsidRPr="002661BA" w14:paraId="7410B2A8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7C28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Married/In a Relationship/Lives with Partne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E5F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3F7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AE2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C7DB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A41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81D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BA568A" w:rsidRPr="002661BA" w14:paraId="4B1CB30F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B9C9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Living with Parents</w:t>
            </w:r>
            <w:r w:rsidRPr="002661BA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3D7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bCs/>
                <w:color w:val="000000"/>
              </w:rPr>
              <w:t>68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07B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bCs/>
                <w:color w:val="000000"/>
              </w:rPr>
              <w:t>69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03D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2B2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5.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1FE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9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C01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7.2</w:t>
            </w:r>
          </w:p>
        </w:tc>
      </w:tr>
      <w:tr w:rsidR="00BA568A" w:rsidRPr="002661BA" w14:paraId="107DAFA3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2BD4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bCs/>
                <w:color w:val="000000"/>
              </w:rPr>
              <w:t>Monthly household income &gt; 500 ZA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34A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3C2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EC4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FFF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5.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711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E74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</w:tr>
      <w:tr w:rsidR="00BA568A" w:rsidRPr="002661BA" w14:paraId="67610C82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BFD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0A06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Income from Parents</w:t>
            </w:r>
            <w:r w:rsidRPr="002661BA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522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bCs/>
                <w:color w:val="000000"/>
              </w:rPr>
              <w:t>18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3C6E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bCs/>
                <w:color w:val="000000"/>
              </w:rPr>
              <w:t>18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832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D627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D17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579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</w:tr>
      <w:tr w:rsidR="00BA568A" w:rsidRPr="002661BA" w14:paraId="785A5242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B55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9A7C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Income from Partne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2C4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D0E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D6D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89C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07D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4CB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</w:tr>
      <w:tr w:rsidR="00BA568A" w:rsidRPr="002661BA" w14:paraId="40313FD2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B440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Formal housing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C1E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6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C62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F2E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292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0.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290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375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</w:tr>
      <w:tr w:rsidR="00BA568A" w:rsidRPr="002661BA" w14:paraId="55A6AFE8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3ED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B3D9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Water on s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669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C79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5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53C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1A2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7BC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1F4B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5.4</w:t>
            </w:r>
          </w:p>
        </w:tc>
      </w:tr>
      <w:tr w:rsidR="00BA568A" w:rsidRPr="002661BA" w14:paraId="31F17397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286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D2EF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Flush toilet on s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060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D18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8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FED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EBD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8.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F14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C80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8.4</w:t>
            </w:r>
          </w:p>
        </w:tc>
      </w:tr>
      <w:tr w:rsidR="00BA568A" w:rsidRPr="002661BA" w14:paraId="62A69FB7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2BA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015B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Electricity on s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EFC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05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788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8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186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123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7.8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B56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8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BEF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8.6</w:t>
            </w:r>
          </w:p>
        </w:tc>
      </w:tr>
      <w:tr w:rsidR="00BA568A" w:rsidRPr="002661BA" w14:paraId="5C75D4B2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1070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Hungry in the past week (days), mean (SD)</w:t>
            </w:r>
          </w:p>
        </w:tc>
        <w:tc>
          <w:tcPr>
            <w:tcW w:w="9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742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.5 (1.7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B3E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.5 (1.8)</w:t>
            </w:r>
          </w:p>
        </w:tc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3D7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.5 (1.7)</w:t>
            </w:r>
          </w:p>
        </w:tc>
      </w:tr>
      <w:tr w:rsidR="00BA568A" w:rsidRPr="002661BA" w14:paraId="066472D9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A208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Hungry all 7 days in the past wee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DFE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6AD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17C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72E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FB0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0F5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BA568A" w:rsidRPr="002661BA" w14:paraId="653DF2AB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941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5AF1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B8A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989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C21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93E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749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878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3E6DF649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7AAB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2661BA">
              <w:rPr>
                <w:rFonts w:ascii="Times New Roman" w:eastAsia="Times New Roman" w:hAnsi="Times New Roman" w:cs="Times New Roman"/>
                <w:u w:val="single"/>
              </w:rPr>
              <w:t>Sexual Health and HIV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9ED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BFBE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B4CD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FCD5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586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1A1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67648522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2EE1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>Consistent condom us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37D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259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270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76E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9F0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06B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</w:tr>
      <w:tr w:rsidR="00BA568A" w:rsidRPr="002661BA" w14:paraId="3D7E71E4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4897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 xml:space="preserve">Substance use in the context of sex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772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437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622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734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F6A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732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</w:tr>
      <w:tr w:rsidR="00BA568A" w:rsidRPr="002661BA" w14:paraId="15E747E4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FFAF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>Positive STI (Self-report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BDD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656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FB4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9FB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2AC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8CE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</w:tr>
      <w:tr w:rsidR="00BA568A" w:rsidRPr="002661BA" w14:paraId="0D3E7417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97D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 xml:space="preserve">HIV Testing, Lifetime </w:t>
            </w:r>
            <w:r w:rsidRPr="002661B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CB1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9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698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25E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FA11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6.2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6E1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F21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0.1</w:t>
            </w:r>
          </w:p>
        </w:tc>
      </w:tr>
      <w:tr w:rsidR="00BA568A" w:rsidRPr="002661BA" w14:paraId="52CAA5D2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4304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  <w:p w14:paraId="622FADD1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Substance Us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220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924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BA0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F2B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001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5EB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1377A9E5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3A5D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 xml:space="preserve">Alcohol Use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C9C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399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AB8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F57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C2A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542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57349DCF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6E3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EEE8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Adapted AUDIT Score, mean (SD)</w:t>
            </w:r>
          </w:p>
        </w:tc>
        <w:tc>
          <w:tcPr>
            <w:tcW w:w="9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FE8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.8 (3.1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E02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.7 (3.2)</w:t>
            </w:r>
          </w:p>
        </w:tc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1BB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.8 (3.1)</w:t>
            </w:r>
          </w:p>
        </w:tc>
      </w:tr>
      <w:tr w:rsidR="00BA568A" w:rsidRPr="002661BA" w14:paraId="4FABB657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EAB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14A5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>Every/Most days/Every Few in shebee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02C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0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DB2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1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EE0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F0C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4.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26F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74D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1.7</w:t>
            </w:r>
          </w:p>
        </w:tc>
      </w:tr>
      <w:tr w:rsidR="00BA568A" w:rsidRPr="002661BA" w14:paraId="3B5B6133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12D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2614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Drinking of 6 glasses or mor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D00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01F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7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684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0FB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406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074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</w:tr>
      <w:tr w:rsidR="00BA568A" w:rsidRPr="002661BA" w14:paraId="20483F9B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A7A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D8D5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RDT Alcohol Use</w:t>
            </w:r>
            <w:r w:rsidRPr="002661B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467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bCs/>
                <w:color w:val="000000"/>
              </w:rPr>
              <w:t>325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EF1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bCs/>
                <w:color w:val="000000"/>
              </w:rPr>
              <w:t>33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D66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B6A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4BE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5C73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</w:tr>
      <w:tr w:rsidR="00BA568A" w:rsidRPr="002661BA" w14:paraId="6AAAC41F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E0BF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Cannabis/CannabisUs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C52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FA6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12D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932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59F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3D4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67557EEF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CD7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9099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>Self-Repor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F7C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527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1ED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F22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5.4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547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A5E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0.7</w:t>
            </w:r>
          </w:p>
        </w:tc>
      </w:tr>
      <w:tr w:rsidR="00BA568A" w:rsidRPr="002661BA" w14:paraId="6209AADE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85F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56B3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RD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FD4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90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389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7C2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BDB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A4F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6EC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</w:tr>
      <w:tr w:rsidR="00BA568A" w:rsidRPr="002661BA" w14:paraId="7DDA0ED7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EECD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Mandrax/Quaalade Us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F46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192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1CC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8F3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7FD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E20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11FA4E3F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485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8CA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Self-Repor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248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D4F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C89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465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610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131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</w:tr>
      <w:tr w:rsidR="00BA568A" w:rsidRPr="002661BA" w14:paraId="0F211B0F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8826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Meth/MethamphetamineUs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FBA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64C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ECB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6B8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9FE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B62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423A2589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C6B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6A7F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Self-Report</w:t>
            </w:r>
            <w:r w:rsidRPr="002661B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41F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bCs/>
                <w:color w:val="000000"/>
              </w:rPr>
              <w:t>20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3A3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bCs/>
                <w:color w:val="000000"/>
              </w:rPr>
              <w:t>2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D3C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436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924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673E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</w:tr>
      <w:tr w:rsidR="00BA568A" w:rsidRPr="002661BA" w14:paraId="639F41BD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DBD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0C6F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RDT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DF5E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FC19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A27E7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D9A4E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8AC7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1DADB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</w:tr>
      <w:tr w:rsidR="00BA568A" w:rsidRPr="002661BA" w14:paraId="1077C658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E931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  <w:p w14:paraId="6463EE77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ental Health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3A3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90B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972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5E2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0E9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F20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3F05A9A3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E2AD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CES-D, median [IQR]</w:t>
            </w:r>
          </w:p>
        </w:tc>
        <w:tc>
          <w:tcPr>
            <w:tcW w:w="9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F65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4 [8, 21]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4C3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2 [7, 21]</w:t>
            </w:r>
          </w:p>
        </w:tc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717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3 [8, 21]</w:t>
            </w:r>
          </w:p>
        </w:tc>
      </w:tr>
      <w:tr w:rsidR="00BA568A" w:rsidRPr="002661BA" w14:paraId="0E52697B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B006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S-D case (Score ≥ 1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BFE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30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E61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229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FEA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600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FDC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</w:tr>
      <w:tr w:rsidR="00BA568A" w:rsidRPr="002661BA" w14:paraId="0394AA57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C84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>PSS Score, median [IQR]</w:t>
            </w:r>
          </w:p>
        </w:tc>
        <w:tc>
          <w:tcPr>
            <w:tcW w:w="9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FCB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4 [9, 19]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93E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4 [9, 19]</w:t>
            </w:r>
          </w:p>
        </w:tc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F13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4 [9, 19]</w:t>
            </w:r>
          </w:p>
        </w:tc>
      </w:tr>
      <w:tr w:rsidR="00BA568A" w:rsidRPr="002661BA" w14:paraId="1F82EC93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E4B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>PSS case (Score ≥ 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374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18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2E0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B15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E31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DC8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E13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</w:tr>
      <w:tr w:rsidR="00BA568A" w:rsidRPr="002661BA" w14:paraId="31D0297E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84F6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>PSS severe case (Score ≥ 2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CF1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C42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FBD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E08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0D9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0C3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BA568A" w:rsidRPr="002661BA" w14:paraId="6DE4540C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9141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>Lifetime Suicide Attemp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333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C58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CD1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E233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5E8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67E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BA568A" w:rsidRPr="002661BA" w14:paraId="1EF29F24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3AAE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1BD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35C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1CF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616C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E0F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A74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68A" w:rsidRPr="002661BA" w14:paraId="2BAED34B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EDD6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Violenc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08B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B2B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E6D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F5A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44A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FEC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086F1052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AF66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Lifeti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BD0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F7B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7A0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484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3DD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DCC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5895F7E9" w14:textId="77777777" w:rsidTr="002661BA">
        <w:trPr>
          <w:trHeight w:val="232"/>
        </w:trPr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1D296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889232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>IPV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498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9C5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4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FA6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7B5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C9ED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F58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</w:tr>
      <w:tr w:rsidR="00BA568A" w:rsidRPr="002661BA" w14:paraId="312BB5DD" w14:textId="77777777" w:rsidTr="002661BA">
        <w:trPr>
          <w:trHeight w:val="232"/>
        </w:trPr>
        <w:tc>
          <w:tcPr>
            <w:tcW w:w="1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48482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094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C210E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bCs/>
              </w:rPr>
            </w:pPr>
            <w:r w:rsidRPr="002661BA">
              <w:rPr>
                <w:rFonts w:ascii="Times New Roman" w:eastAsia="Times New Roman" w:hAnsi="Times New Roman" w:cs="Times New Roman"/>
                <w:bCs/>
              </w:rPr>
              <w:t>Sexual Assaul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E7E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969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A4A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8D8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85B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286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</w:tr>
      <w:tr w:rsidR="00BA568A" w:rsidRPr="002661BA" w14:paraId="1D75F096" w14:textId="77777777" w:rsidTr="002661BA">
        <w:trPr>
          <w:trHeight w:val="232"/>
        </w:trPr>
        <w:tc>
          <w:tcPr>
            <w:tcW w:w="1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CB813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094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E941C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>Physical fights with men/famil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BC8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766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8AA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2F0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7A14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320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</w:tr>
      <w:tr w:rsidR="00BA568A" w:rsidRPr="002661BA" w14:paraId="227392AD" w14:textId="77777777" w:rsidTr="002661BA">
        <w:trPr>
          <w:trHeight w:val="232"/>
        </w:trPr>
        <w:tc>
          <w:tcPr>
            <w:tcW w:w="1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6204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14C8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 xml:space="preserve">Group Violence/Involvement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3AF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88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B8F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2A15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4A9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2.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1A7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8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02C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8.4</w:t>
            </w:r>
          </w:p>
        </w:tc>
      </w:tr>
      <w:tr w:rsidR="00BA568A" w:rsidRPr="002661BA" w14:paraId="54A420D5" w14:textId="77777777" w:rsidTr="002661BA">
        <w:trPr>
          <w:trHeight w:val="232"/>
        </w:trPr>
        <w:tc>
          <w:tcPr>
            <w:tcW w:w="1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C902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1EDE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Arres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F13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425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0E1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75E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0DE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BDC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</w:tr>
      <w:tr w:rsidR="00BA568A" w:rsidRPr="002661BA" w14:paraId="1AC07E50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654B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 xml:space="preserve">Recent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C6E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C7B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45E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50C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0CC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2AD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68A" w:rsidRPr="002661BA" w14:paraId="0F2E8EED" w14:textId="77777777" w:rsidTr="002661BA">
        <w:trPr>
          <w:trHeight w:val="232"/>
        </w:trPr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A799C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D83881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IPV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76BF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349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197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C1E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820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32E93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</w:tr>
      <w:tr w:rsidR="00BA568A" w:rsidRPr="002661BA" w14:paraId="7187552D" w14:textId="77777777" w:rsidTr="002661BA">
        <w:trPr>
          <w:trHeight w:val="232"/>
        </w:trPr>
        <w:tc>
          <w:tcPr>
            <w:tcW w:w="1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E58E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28B0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 xml:space="preserve">Sexual Assault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D94E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585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7EC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DC2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BD06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8ED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BA568A" w:rsidRPr="002661BA" w14:paraId="09BECB25" w14:textId="77777777" w:rsidTr="002661BA">
        <w:trPr>
          <w:trHeight w:val="232"/>
        </w:trPr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B9595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06673E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  <w:r w:rsidRPr="002661BA">
              <w:rPr>
                <w:rFonts w:ascii="Times New Roman" w:eastAsia="Times New Roman" w:hAnsi="Times New Roman" w:cs="Times New Roman"/>
              </w:rPr>
              <w:t xml:space="preserve">Arrest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A7F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8A09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720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72E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B5A7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B36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BA568A" w:rsidRPr="002661BA" w14:paraId="7C7FB101" w14:textId="77777777" w:rsidTr="002661BA">
        <w:trPr>
          <w:trHeight w:val="232"/>
        </w:trPr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F18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A762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298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F79A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C29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CC48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A1F2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BF2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2661BA" w14:paraId="30294080" w14:textId="77777777" w:rsidTr="002661BA">
        <w:trPr>
          <w:trHeight w:val="232"/>
        </w:trPr>
        <w:tc>
          <w:tcPr>
            <w:tcW w:w="22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7224" w14:textId="77777777" w:rsidR="00BA568A" w:rsidRPr="002661BA" w:rsidRDefault="00BA568A" w:rsidP="001D3CFE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B5C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7ACC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D1BB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C2D0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4ACD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7EE1" w14:textId="77777777" w:rsidR="00BA568A" w:rsidRPr="002661BA" w:rsidRDefault="00BA568A" w:rsidP="001D3C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568A" w:rsidRPr="004F4D83" w14:paraId="3AA72DC1" w14:textId="77777777" w:rsidTr="002661BA">
        <w:trPr>
          <w:trHeight w:val="243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99C4245" w14:textId="77777777" w:rsidR="00BA568A" w:rsidRPr="004F4D83" w:rsidRDefault="00BA568A" w:rsidP="001D3C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1BA">
              <w:rPr>
                <w:rFonts w:ascii="Times New Roman" w:eastAsia="Times New Roman" w:hAnsi="Times New Roman" w:cs="Times New Roman"/>
                <w:color w:val="000000"/>
              </w:rPr>
              <w:t>* p ≤ 0.05; Abbreviations: SD, standard deviation; IQR; interquartile range; RDT, rapid diagnostic test</w:t>
            </w:r>
            <w:bookmarkStart w:id="0" w:name="_GoBack"/>
            <w:bookmarkEnd w:id="0"/>
          </w:p>
        </w:tc>
      </w:tr>
    </w:tbl>
    <w:p w14:paraId="3A93130A" w14:textId="77777777" w:rsidR="00BA568A" w:rsidRDefault="00BA568A" w:rsidP="002661BA">
      <w:pPr>
        <w:spacing w:line="480" w:lineRule="auto"/>
        <w:ind w:firstLine="720"/>
        <w:rPr>
          <w:rFonts w:ascii="Times New Roman" w:hAnsi="Times New Roman" w:cs="Times New Roman"/>
        </w:rPr>
      </w:pPr>
    </w:p>
    <w:sectPr w:rsidR="00BA568A" w:rsidSect="002661B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F47B6" w14:textId="77777777" w:rsidR="005241CD" w:rsidRDefault="005241CD" w:rsidP="00795C65">
      <w:r>
        <w:separator/>
      </w:r>
    </w:p>
  </w:endnote>
  <w:endnote w:type="continuationSeparator" w:id="0">
    <w:p w14:paraId="776616A1" w14:textId="77777777" w:rsidR="005241CD" w:rsidRDefault="005241CD" w:rsidP="00795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7156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5F3F0" w14:textId="65E51613" w:rsidR="0016235B" w:rsidRDefault="0016235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61B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3BBBE1" w14:textId="77777777" w:rsidR="0016235B" w:rsidRDefault="001623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8D07E" w14:textId="77777777" w:rsidR="005241CD" w:rsidRDefault="005241CD" w:rsidP="00795C65">
      <w:r>
        <w:separator/>
      </w:r>
    </w:p>
  </w:footnote>
  <w:footnote w:type="continuationSeparator" w:id="0">
    <w:p w14:paraId="4C28E453" w14:textId="77777777" w:rsidR="005241CD" w:rsidRDefault="005241CD" w:rsidP="00795C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83D42"/>
    <w:multiLevelType w:val="hybridMultilevel"/>
    <w:tmpl w:val="A2EA6A0E"/>
    <w:lvl w:ilvl="0" w:tplc="B3E4D72C">
      <w:start w:val="1"/>
      <w:numFmt w:val="decimal"/>
      <w:lvlText w:val="%1."/>
      <w:lvlJc w:val="left"/>
      <w:pPr>
        <w:ind w:left="792" w:hanging="508"/>
      </w:pPr>
      <w:rPr>
        <w:rFonts w:eastAsiaTheme="minorHAns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08" w:hanging="360"/>
      </w:pPr>
    </w:lvl>
    <w:lvl w:ilvl="2" w:tplc="0809001B" w:tentative="1">
      <w:start w:val="1"/>
      <w:numFmt w:val="lowerRoman"/>
      <w:lvlText w:val="%3."/>
      <w:lvlJc w:val="right"/>
      <w:pPr>
        <w:ind w:left="2328" w:hanging="180"/>
      </w:pPr>
    </w:lvl>
    <w:lvl w:ilvl="3" w:tplc="0809000F" w:tentative="1">
      <w:start w:val="1"/>
      <w:numFmt w:val="decimal"/>
      <w:lvlText w:val="%4."/>
      <w:lvlJc w:val="left"/>
      <w:pPr>
        <w:ind w:left="3048" w:hanging="360"/>
      </w:pPr>
    </w:lvl>
    <w:lvl w:ilvl="4" w:tplc="08090019" w:tentative="1">
      <w:start w:val="1"/>
      <w:numFmt w:val="lowerLetter"/>
      <w:lvlText w:val="%5."/>
      <w:lvlJc w:val="left"/>
      <w:pPr>
        <w:ind w:left="3768" w:hanging="360"/>
      </w:pPr>
    </w:lvl>
    <w:lvl w:ilvl="5" w:tplc="0809001B" w:tentative="1">
      <w:start w:val="1"/>
      <w:numFmt w:val="lowerRoman"/>
      <w:lvlText w:val="%6."/>
      <w:lvlJc w:val="right"/>
      <w:pPr>
        <w:ind w:left="4488" w:hanging="180"/>
      </w:pPr>
    </w:lvl>
    <w:lvl w:ilvl="6" w:tplc="0809000F" w:tentative="1">
      <w:start w:val="1"/>
      <w:numFmt w:val="decimal"/>
      <w:lvlText w:val="%7."/>
      <w:lvlJc w:val="left"/>
      <w:pPr>
        <w:ind w:left="5208" w:hanging="360"/>
      </w:pPr>
    </w:lvl>
    <w:lvl w:ilvl="7" w:tplc="08090019" w:tentative="1">
      <w:start w:val="1"/>
      <w:numFmt w:val="lowerLetter"/>
      <w:lvlText w:val="%8."/>
      <w:lvlJc w:val="left"/>
      <w:pPr>
        <w:ind w:left="5928" w:hanging="360"/>
      </w:pPr>
    </w:lvl>
    <w:lvl w:ilvl="8" w:tplc="0809001B" w:tentative="1">
      <w:start w:val="1"/>
      <w:numFmt w:val="lowerRoman"/>
      <w:lvlText w:val="%9."/>
      <w:lvlJc w:val="right"/>
      <w:pPr>
        <w:ind w:left="6648" w:hanging="180"/>
      </w:pPr>
    </w:lvl>
  </w:abstractNum>
  <w:abstractNum w:abstractNumId="1" w15:restartNumberingAfterBreak="0">
    <w:nsid w:val="0A9935A6"/>
    <w:multiLevelType w:val="multilevel"/>
    <w:tmpl w:val="A1AE1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B27C93"/>
    <w:multiLevelType w:val="multilevel"/>
    <w:tmpl w:val="C0621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6052D3"/>
    <w:multiLevelType w:val="hybridMultilevel"/>
    <w:tmpl w:val="DB5607E2"/>
    <w:lvl w:ilvl="0" w:tplc="B3009EE2">
      <w:start w:val="3"/>
      <w:numFmt w:val="decimal"/>
      <w:lvlText w:val="%1."/>
      <w:lvlJc w:val="left"/>
      <w:pPr>
        <w:ind w:left="477" w:hanging="360"/>
      </w:pPr>
      <w:rPr>
        <w:rFonts w:hint="default"/>
        <w:b w:val="0"/>
        <w:sz w:val="24"/>
      </w:rPr>
    </w:lvl>
    <w:lvl w:ilvl="1" w:tplc="04090019">
      <w:start w:val="1"/>
      <w:numFmt w:val="lowerLetter"/>
      <w:lvlText w:val="%2."/>
      <w:lvlJc w:val="left"/>
      <w:pPr>
        <w:ind w:left="1197" w:hanging="360"/>
      </w:pPr>
    </w:lvl>
    <w:lvl w:ilvl="2" w:tplc="0409001B" w:tentative="1">
      <w:start w:val="1"/>
      <w:numFmt w:val="lowerRoman"/>
      <w:lvlText w:val="%3."/>
      <w:lvlJc w:val="right"/>
      <w:pPr>
        <w:ind w:left="1917" w:hanging="180"/>
      </w:pPr>
    </w:lvl>
    <w:lvl w:ilvl="3" w:tplc="0409000F" w:tentative="1">
      <w:start w:val="1"/>
      <w:numFmt w:val="decimal"/>
      <w:lvlText w:val="%4."/>
      <w:lvlJc w:val="left"/>
      <w:pPr>
        <w:ind w:left="2637" w:hanging="360"/>
      </w:pPr>
    </w:lvl>
    <w:lvl w:ilvl="4" w:tplc="04090019" w:tentative="1">
      <w:start w:val="1"/>
      <w:numFmt w:val="lowerLetter"/>
      <w:lvlText w:val="%5."/>
      <w:lvlJc w:val="left"/>
      <w:pPr>
        <w:ind w:left="3357" w:hanging="360"/>
      </w:pPr>
    </w:lvl>
    <w:lvl w:ilvl="5" w:tplc="0409001B" w:tentative="1">
      <w:start w:val="1"/>
      <w:numFmt w:val="lowerRoman"/>
      <w:lvlText w:val="%6."/>
      <w:lvlJc w:val="right"/>
      <w:pPr>
        <w:ind w:left="4077" w:hanging="180"/>
      </w:pPr>
    </w:lvl>
    <w:lvl w:ilvl="6" w:tplc="0409000F" w:tentative="1">
      <w:start w:val="1"/>
      <w:numFmt w:val="decimal"/>
      <w:lvlText w:val="%7."/>
      <w:lvlJc w:val="left"/>
      <w:pPr>
        <w:ind w:left="4797" w:hanging="360"/>
      </w:pPr>
    </w:lvl>
    <w:lvl w:ilvl="7" w:tplc="04090019" w:tentative="1">
      <w:start w:val="1"/>
      <w:numFmt w:val="lowerLetter"/>
      <w:lvlText w:val="%8."/>
      <w:lvlJc w:val="left"/>
      <w:pPr>
        <w:ind w:left="5517" w:hanging="360"/>
      </w:pPr>
    </w:lvl>
    <w:lvl w:ilvl="8" w:tplc="0409001B" w:tentative="1">
      <w:start w:val="1"/>
      <w:numFmt w:val="lowerRoman"/>
      <w:lvlText w:val="%9."/>
      <w:lvlJc w:val="right"/>
      <w:pPr>
        <w:ind w:left="6237" w:hanging="180"/>
      </w:pPr>
    </w:lvl>
  </w:abstractNum>
  <w:abstractNum w:abstractNumId="4" w15:restartNumberingAfterBreak="0">
    <w:nsid w:val="1E4F65DD"/>
    <w:multiLevelType w:val="multilevel"/>
    <w:tmpl w:val="2AF67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A73C43"/>
    <w:multiLevelType w:val="hybridMultilevel"/>
    <w:tmpl w:val="A2EA6A0E"/>
    <w:lvl w:ilvl="0" w:tplc="B3E4D72C">
      <w:start w:val="1"/>
      <w:numFmt w:val="decimal"/>
      <w:lvlText w:val="%1."/>
      <w:lvlJc w:val="left"/>
      <w:pPr>
        <w:ind w:left="792" w:hanging="508"/>
      </w:pPr>
      <w:rPr>
        <w:rFonts w:eastAsiaTheme="minorHAns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08" w:hanging="360"/>
      </w:pPr>
    </w:lvl>
    <w:lvl w:ilvl="2" w:tplc="0809001B" w:tentative="1">
      <w:start w:val="1"/>
      <w:numFmt w:val="lowerRoman"/>
      <w:lvlText w:val="%3."/>
      <w:lvlJc w:val="right"/>
      <w:pPr>
        <w:ind w:left="2328" w:hanging="180"/>
      </w:pPr>
    </w:lvl>
    <w:lvl w:ilvl="3" w:tplc="0809000F" w:tentative="1">
      <w:start w:val="1"/>
      <w:numFmt w:val="decimal"/>
      <w:lvlText w:val="%4."/>
      <w:lvlJc w:val="left"/>
      <w:pPr>
        <w:ind w:left="3048" w:hanging="360"/>
      </w:pPr>
    </w:lvl>
    <w:lvl w:ilvl="4" w:tplc="08090019" w:tentative="1">
      <w:start w:val="1"/>
      <w:numFmt w:val="lowerLetter"/>
      <w:lvlText w:val="%5."/>
      <w:lvlJc w:val="left"/>
      <w:pPr>
        <w:ind w:left="3768" w:hanging="360"/>
      </w:pPr>
    </w:lvl>
    <w:lvl w:ilvl="5" w:tplc="0809001B" w:tentative="1">
      <w:start w:val="1"/>
      <w:numFmt w:val="lowerRoman"/>
      <w:lvlText w:val="%6."/>
      <w:lvlJc w:val="right"/>
      <w:pPr>
        <w:ind w:left="4488" w:hanging="180"/>
      </w:pPr>
    </w:lvl>
    <w:lvl w:ilvl="6" w:tplc="0809000F" w:tentative="1">
      <w:start w:val="1"/>
      <w:numFmt w:val="decimal"/>
      <w:lvlText w:val="%7."/>
      <w:lvlJc w:val="left"/>
      <w:pPr>
        <w:ind w:left="5208" w:hanging="360"/>
      </w:pPr>
    </w:lvl>
    <w:lvl w:ilvl="7" w:tplc="08090019" w:tentative="1">
      <w:start w:val="1"/>
      <w:numFmt w:val="lowerLetter"/>
      <w:lvlText w:val="%8."/>
      <w:lvlJc w:val="left"/>
      <w:pPr>
        <w:ind w:left="5928" w:hanging="360"/>
      </w:pPr>
    </w:lvl>
    <w:lvl w:ilvl="8" w:tplc="0809001B" w:tentative="1">
      <w:start w:val="1"/>
      <w:numFmt w:val="lowerRoman"/>
      <w:lvlText w:val="%9."/>
      <w:lvlJc w:val="right"/>
      <w:pPr>
        <w:ind w:left="6648" w:hanging="180"/>
      </w:pPr>
    </w:lvl>
  </w:abstractNum>
  <w:abstractNum w:abstractNumId="6" w15:restartNumberingAfterBreak="0">
    <w:nsid w:val="3FE86FF8"/>
    <w:multiLevelType w:val="hybridMultilevel"/>
    <w:tmpl w:val="AE7C5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5470042"/>
    <w:multiLevelType w:val="hybridMultilevel"/>
    <w:tmpl w:val="A2EA6A0E"/>
    <w:lvl w:ilvl="0" w:tplc="B3E4D72C">
      <w:start w:val="1"/>
      <w:numFmt w:val="decimal"/>
      <w:lvlText w:val="%1."/>
      <w:lvlJc w:val="left"/>
      <w:pPr>
        <w:ind w:left="792" w:hanging="508"/>
      </w:pPr>
      <w:rPr>
        <w:rFonts w:eastAsiaTheme="minorHAns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08" w:hanging="360"/>
      </w:pPr>
    </w:lvl>
    <w:lvl w:ilvl="2" w:tplc="0809001B" w:tentative="1">
      <w:start w:val="1"/>
      <w:numFmt w:val="lowerRoman"/>
      <w:lvlText w:val="%3."/>
      <w:lvlJc w:val="right"/>
      <w:pPr>
        <w:ind w:left="2328" w:hanging="180"/>
      </w:pPr>
    </w:lvl>
    <w:lvl w:ilvl="3" w:tplc="0809000F" w:tentative="1">
      <w:start w:val="1"/>
      <w:numFmt w:val="decimal"/>
      <w:lvlText w:val="%4."/>
      <w:lvlJc w:val="left"/>
      <w:pPr>
        <w:ind w:left="3048" w:hanging="360"/>
      </w:pPr>
    </w:lvl>
    <w:lvl w:ilvl="4" w:tplc="08090019" w:tentative="1">
      <w:start w:val="1"/>
      <w:numFmt w:val="lowerLetter"/>
      <w:lvlText w:val="%5."/>
      <w:lvlJc w:val="left"/>
      <w:pPr>
        <w:ind w:left="3768" w:hanging="360"/>
      </w:pPr>
    </w:lvl>
    <w:lvl w:ilvl="5" w:tplc="0809001B" w:tentative="1">
      <w:start w:val="1"/>
      <w:numFmt w:val="lowerRoman"/>
      <w:lvlText w:val="%6."/>
      <w:lvlJc w:val="right"/>
      <w:pPr>
        <w:ind w:left="4488" w:hanging="180"/>
      </w:pPr>
    </w:lvl>
    <w:lvl w:ilvl="6" w:tplc="0809000F" w:tentative="1">
      <w:start w:val="1"/>
      <w:numFmt w:val="decimal"/>
      <w:lvlText w:val="%7."/>
      <w:lvlJc w:val="left"/>
      <w:pPr>
        <w:ind w:left="5208" w:hanging="360"/>
      </w:pPr>
    </w:lvl>
    <w:lvl w:ilvl="7" w:tplc="08090019" w:tentative="1">
      <w:start w:val="1"/>
      <w:numFmt w:val="lowerLetter"/>
      <w:lvlText w:val="%8."/>
      <w:lvlJc w:val="left"/>
      <w:pPr>
        <w:ind w:left="5928" w:hanging="360"/>
      </w:pPr>
    </w:lvl>
    <w:lvl w:ilvl="8" w:tplc="0809001B" w:tentative="1">
      <w:start w:val="1"/>
      <w:numFmt w:val="lowerRoman"/>
      <w:lvlText w:val="%9."/>
      <w:lvlJc w:val="right"/>
      <w:pPr>
        <w:ind w:left="6648" w:hanging="180"/>
      </w:pPr>
    </w:lvl>
  </w:abstractNum>
  <w:abstractNum w:abstractNumId="8" w15:restartNumberingAfterBreak="0">
    <w:nsid w:val="64707B5D"/>
    <w:multiLevelType w:val="hybridMultilevel"/>
    <w:tmpl w:val="6A48D62C"/>
    <w:lvl w:ilvl="0" w:tplc="2AE4F6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7E4868"/>
    <w:multiLevelType w:val="hybridMultilevel"/>
    <w:tmpl w:val="188E83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020612"/>
    <w:multiLevelType w:val="hybridMultilevel"/>
    <w:tmpl w:val="2478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6"/>
  </w:num>
  <w:num w:numId="3">
    <w:abstractNumId w:val="10"/>
  </w:num>
  <w:num w:numId="4">
    <w:abstractNumId w:val="9"/>
  </w:num>
  <w:num w:numId="5">
    <w:abstractNumId w:val="3"/>
  </w:num>
  <w:num w:numId="6">
    <w:abstractNumId w:val="5"/>
  </w:num>
  <w:num w:numId="7">
    <w:abstractNumId w:val="0"/>
  </w:num>
  <w:num w:numId="8">
    <w:abstractNumId w:val="7"/>
  </w:num>
  <w:num w:numId="9">
    <w:abstractNumId w:val="4"/>
  </w:num>
  <w:num w:numId="10">
    <w:abstractNumId w:val="1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B34"/>
    <w:rsid w:val="00000EC9"/>
    <w:rsid w:val="000043F9"/>
    <w:rsid w:val="00024874"/>
    <w:rsid w:val="000250EA"/>
    <w:rsid w:val="0002756F"/>
    <w:rsid w:val="00030585"/>
    <w:rsid w:val="00032F38"/>
    <w:rsid w:val="00034C22"/>
    <w:rsid w:val="00035542"/>
    <w:rsid w:val="00035697"/>
    <w:rsid w:val="00045563"/>
    <w:rsid w:val="00061F43"/>
    <w:rsid w:val="000631D3"/>
    <w:rsid w:val="00081174"/>
    <w:rsid w:val="00091FD4"/>
    <w:rsid w:val="000968AB"/>
    <w:rsid w:val="000B0349"/>
    <w:rsid w:val="000B1053"/>
    <w:rsid w:val="000E14C6"/>
    <w:rsid w:val="000E3C84"/>
    <w:rsid w:val="000F4505"/>
    <w:rsid w:val="00120C15"/>
    <w:rsid w:val="00143FA5"/>
    <w:rsid w:val="0014420D"/>
    <w:rsid w:val="00156F50"/>
    <w:rsid w:val="0016235B"/>
    <w:rsid w:val="00190F59"/>
    <w:rsid w:val="00192DDC"/>
    <w:rsid w:val="001957E4"/>
    <w:rsid w:val="001C75EB"/>
    <w:rsid w:val="001D3CFE"/>
    <w:rsid w:val="002268EA"/>
    <w:rsid w:val="00232628"/>
    <w:rsid w:val="00233354"/>
    <w:rsid w:val="002414D7"/>
    <w:rsid w:val="00252D52"/>
    <w:rsid w:val="002661BA"/>
    <w:rsid w:val="002770FF"/>
    <w:rsid w:val="002B16B9"/>
    <w:rsid w:val="002C2B34"/>
    <w:rsid w:val="002D19A3"/>
    <w:rsid w:val="002D716A"/>
    <w:rsid w:val="002F5A07"/>
    <w:rsid w:val="00311CDF"/>
    <w:rsid w:val="00315634"/>
    <w:rsid w:val="0032145B"/>
    <w:rsid w:val="0032344E"/>
    <w:rsid w:val="0034476F"/>
    <w:rsid w:val="00350671"/>
    <w:rsid w:val="003634A8"/>
    <w:rsid w:val="003730D5"/>
    <w:rsid w:val="003767AD"/>
    <w:rsid w:val="003834B1"/>
    <w:rsid w:val="003F20D6"/>
    <w:rsid w:val="003F38C2"/>
    <w:rsid w:val="004134C5"/>
    <w:rsid w:val="004204C7"/>
    <w:rsid w:val="0044057D"/>
    <w:rsid w:val="004431C4"/>
    <w:rsid w:val="00452A77"/>
    <w:rsid w:val="004562AA"/>
    <w:rsid w:val="00460370"/>
    <w:rsid w:val="00477166"/>
    <w:rsid w:val="004A16AF"/>
    <w:rsid w:val="004B1122"/>
    <w:rsid w:val="004F73B1"/>
    <w:rsid w:val="004F78F1"/>
    <w:rsid w:val="00500BEC"/>
    <w:rsid w:val="005241CD"/>
    <w:rsid w:val="00527819"/>
    <w:rsid w:val="00532439"/>
    <w:rsid w:val="00554CA9"/>
    <w:rsid w:val="00574A12"/>
    <w:rsid w:val="00587DEE"/>
    <w:rsid w:val="005A1B48"/>
    <w:rsid w:val="005A6DD1"/>
    <w:rsid w:val="005C5E8A"/>
    <w:rsid w:val="005E3BE7"/>
    <w:rsid w:val="005E5DD8"/>
    <w:rsid w:val="005F5077"/>
    <w:rsid w:val="005F77DB"/>
    <w:rsid w:val="00600980"/>
    <w:rsid w:val="00605D96"/>
    <w:rsid w:val="0062300B"/>
    <w:rsid w:val="00625508"/>
    <w:rsid w:val="00631FC1"/>
    <w:rsid w:val="00641020"/>
    <w:rsid w:val="006459D7"/>
    <w:rsid w:val="00650AD8"/>
    <w:rsid w:val="006761FD"/>
    <w:rsid w:val="0068545D"/>
    <w:rsid w:val="006A2183"/>
    <w:rsid w:val="006B2167"/>
    <w:rsid w:val="00740731"/>
    <w:rsid w:val="0074088E"/>
    <w:rsid w:val="00741525"/>
    <w:rsid w:val="007523D2"/>
    <w:rsid w:val="007525B5"/>
    <w:rsid w:val="00770B01"/>
    <w:rsid w:val="00782279"/>
    <w:rsid w:val="00795C65"/>
    <w:rsid w:val="007C30E5"/>
    <w:rsid w:val="00803546"/>
    <w:rsid w:val="00807E85"/>
    <w:rsid w:val="0082129D"/>
    <w:rsid w:val="008328D7"/>
    <w:rsid w:val="00835412"/>
    <w:rsid w:val="008465AF"/>
    <w:rsid w:val="008560FF"/>
    <w:rsid w:val="00862C31"/>
    <w:rsid w:val="008631F8"/>
    <w:rsid w:val="0088414C"/>
    <w:rsid w:val="00885034"/>
    <w:rsid w:val="008912CF"/>
    <w:rsid w:val="008A1118"/>
    <w:rsid w:val="008A446E"/>
    <w:rsid w:val="008B1647"/>
    <w:rsid w:val="008B5D12"/>
    <w:rsid w:val="008F356B"/>
    <w:rsid w:val="008F7D92"/>
    <w:rsid w:val="00902886"/>
    <w:rsid w:val="00915911"/>
    <w:rsid w:val="00925AC2"/>
    <w:rsid w:val="00933439"/>
    <w:rsid w:val="00953824"/>
    <w:rsid w:val="0097147B"/>
    <w:rsid w:val="009743C2"/>
    <w:rsid w:val="00985EC2"/>
    <w:rsid w:val="0099347E"/>
    <w:rsid w:val="009C7403"/>
    <w:rsid w:val="009D520B"/>
    <w:rsid w:val="00A23A27"/>
    <w:rsid w:val="00A41BBE"/>
    <w:rsid w:val="00A71A96"/>
    <w:rsid w:val="00A7682C"/>
    <w:rsid w:val="00AE1095"/>
    <w:rsid w:val="00AF06BC"/>
    <w:rsid w:val="00AF4CA9"/>
    <w:rsid w:val="00AF6286"/>
    <w:rsid w:val="00B053F9"/>
    <w:rsid w:val="00B05473"/>
    <w:rsid w:val="00B40303"/>
    <w:rsid w:val="00B53376"/>
    <w:rsid w:val="00B96589"/>
    <w:rsid w:val="00BA0298"/>
    <w:rsid w:val="00BA1E7C"/>
    <w:rsid w:val="00BA568A"/>
    <w:rsid w:val="00BB03A1"/>
    <w:rsid w:val="00BC2D2C"/>
    <w:rsid w:val="00BC324D"/>
    <w:rsid w:val="00BC57A0"/>
    <w:rsid w:val="00BC7928"/>
    <w:rsid w:val="00BF1CB9"/>
    <w:rsid w:val="00C206C5"/>
    <w:rsid w:val="00C27F41"/>
    <w:rsid w:val="00C3108D"/>
    <w:rsid w:val="00C31A3E"/>
    <w:rsid w:val="00C57DA5"/>
    <w:rsid w:val="00C63D0B"/>
    <w:rsid w:val="00CD1FAB"/>
    <w:rsid w:val="00CD50B4"/>
    <w:rsid w:val="00CE0BB0"/>
    <w:rsid w:val="00CE4799"/>
    <w:rsid w:val="00CE6921"/>
    <w:rsid w:val="00D02B1A"/>
    <w:rsid w:val="00D05557"/>
    <w:rsid w:val="00D12EAE"/>
    <w:rsid w:val="00D15C37"/>
    <w:rsid w:val="00D24385"/>
    <w:rsid w:val="00D3472C"/>
    <w:rsid w:val="00D614EC"/>
    <w:rsid w:val="00D61B77"/>
    <w:rsid w:val="00D7033E"/>
    <w:rsid w:val="00D7359A"/>
    <w:rsid w:val="00D9699F"/>
    <w:rsid w:val="00DC300A"/>
    <w:rsid w:val="00DD46DD"/>
    <w:rsid w:val="00DF193B"/>
    <w:rsid w:val="00E109E7"/>
    <w:rsid w:val="00E12448"/>
    <w:rsid w:val="00E20FAE"/>
    <w:rsid w:val="00E25656"/>
    <w:rsid w:val="00E41A83"/>
    <w:rsid w:val="00E52C71"/>
    <w:rsid w:val="00E6545B"/>
    <w:rsid w:val="00E82474"/>
    <w:rsid w:val="00EC1C43"/>
    <w:rsid w:val="00EF438E"/>
    <w:rsid w:val="00F154E8"/>
    <w:rsid w:val="00F312C2"/>
    <w:rsid w:val="00F47DA2"/>
    <w:rsid w:val="00F65513"/>
    <w:rsid w:val="00F85059"/>
    <w:rsid w:val="00F9189D"/>
    <w:rsid w:val="00F9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026B0"/>
  <w15:chartTrackingRefBased/>
  <w15:docId w15:val="{C9EBF747-B1FE-894D-9C2B-C00A88B3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B34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CE479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2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2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279"/>
    <w:rPr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02B1A"/>
    <w:pPr>
      <w:tabs>
        <w:tab w:val="left" w:pos="500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2B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B1A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02B1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02B1A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B1A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D02B1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Revision">
    <w:name w:val="Revision"/>
    <w:hidden/>
    <w:uiPriority w:val="99"/>
    <w:semiHidden/>
    <w:rsid w:val="00D02B1A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D02B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B1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2B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B1A"/>
    <w:rPr>
      <w:lang w:val="en-US"/>
    </w:rPr>
  </w:style>
  <w:style w:type="paragraph" w:styleId="NoSpacing">
    <w:name w:val="No Spacing"/>
    <w:uiPriority w:val="1"/>
    <w:qFormat/>
    <w:rsid w:val="00D02B1A"/>
    <w:rPr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02B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2B1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2B1A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D02B1A"/>
    <w:pPr>
      <w:widowControl w:val="0"/>
      <w:ind w:left="836" w:hanging="720"/>
    </w:pPr>
    <w:rPr>
      <w:rFonts w:ascii="Times New Roman" w:eastAsia="Times New Roman" w:hAnsi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D02B1A"/>
    <w:rPr>
      <w:rFonts w:ascii="Times New Roman" w:eastAsia="Times New Roman" w:hAnsi="Times New Roman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118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92DDC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92DDC"/>
    <w:rPr>
      <w:rFonts w:ascii="Calibri" w:hAnsi="Calibri"/>
      <w:sz w:val="22"/>
      <w:szCs w:val="21"/>
      <w:lang w:val="en-US"/>
    </w:rPr>
  </w:style>
  <w:style w:type="character" w:customStyle="1" w:styleId="authors">
    <w:name w:val="authors"/>
    <w:basedOn w:val="DefaultParagraphFont"/>
    <w:rsid w:val="00C63D0B"/>
  </w:style>
  <w:style w:type="character" w:customStyle="1" w:styleId="Date1">
    <w:name w:val="Date1"/>
    <w:basedOn w:val="DefaultParagraphFont"/>
    <w:rsid w:val="00C63D0B"/>
  </w:style>
  <w:style w:type="character" w:customStyle="1" w:styleId="arttitle">
    <w:name w:val="art_title"/>
    <w:basedOn w:val="DefaultParagraphFont"/>
    <w:rsid w:val="00C63D0B"/>
  </w:style>
  <w:style w:type="character" w:customStyle="1" w:styleId="serialtitle">
    <w:name w:val="serial_title"/>
    <w:basedOn w:val="DefaultParagraphFont"/>
    <w:rsid w:val="00C63D0B"/>
  </w:style>
  <w:style w:type="character" w:customStyle="1" w:styleId="volumeissue">
    <w:name w:val="volume_issue"/>
    <w:basedOn w:val="DefaultParagraphFont"/>
    <w:rsid w:val="00C63D0B"/>
  </w:style>
  <w:style w:type="character" w:customStyle="1" w:styleId="pagerange">
    <w:name w:val="page_range"/>
    <w:basedOn w:val="DefaultParagraphFont"/>
    <w:rsid w:val="00C63D0B"/>
  </w:style>
  <w:style w:type="character" w:customStyle="1" w:styleId="doilink">
    <w:name w:val="doi_link"/>
    <w:basedOn w:val="DefaultParagraphFont"/>
    <w:rsid w:val="00C63D0B"/>
  </w:style>
  <w:style w:type="character" w:customStyle="1" w:styleId="Heading1Char">
    <w:name w:val="Heading 1 Char"/>
    <w:basedOn w:val="DefaultParagraphFont"/>
    <w:link w:val="Heading1"/>
    <w:uiPriority w:val="9"/>
    <w:rsid w:val="00CE479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pf1">
    <w:name w:val="pf1"/>
    <w:basedOn w:val="Normal"/>
    <w:rsid w:val="00CE4799"/>
    <w:pPr>
      <w:spacing w:before="100" w:beforeAutospacing="1" w:after="100" w:afterAutospacing="1"/>
      <w:ind w:left="300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CE4799"/>
    <w:rPr>
      <w:rFonts w:ascii="Segoe UI" w:hAnsi="Segoe UI" w:cs="Segoe UI" w:hint="default"/>
      <w:b/>
      <w:bCs/>
      <w:color w:val="202020"/>
      <w:sz w:val="18"/>
      <w:szCs w:val="18"/>
    </w:rPr>
  </w:style>
  <w:style w:type="character" w:customStyle="1" w:styleId="cf11">
    <w:name w:val="cf11"/>
    <w:basedOn w:val="DefaultParagraphFont"/>
    <w:rsid w:val="00CE4799"/>
    <w:rPr>
      <w:rFonts w:ascii="Segoe UI" w:hAnsi="Segoe UI" w:cs="Segoe UI" w:hint="default"/>
      <w:color w:val="60606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9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2F40A9-DB7C-463B-A2C3-FA68D508A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yn Lodewyk Vogel</dc:creator>
  <cp:keywords/>
  <dc:description/>
  <cp:lastModifiedBy>Radha S</cp:lastModifiedBy>
  <cp:revision>2</cp:revision>
  <cp:lastPrinted>2022-06-29T21:20:00Z</cp:lastPrinted>
  <dcterms:created xsi:type="dcterms:W3CDTF">2022-08-24T17:16:00Z</dcterms:created>
  <dcterms:modified xsi:type="dcterms:W3CDTF">2022-08-24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oQX3C81q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